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069C8" w14:textId="2DAB41DB" w:rsidR="00DB5935" w:rsidRPr="00DB5935" w:rsidRDefault="00DB5935" w:rsidP="00DB5935">
      <w:pPr>
        <w:rPr>
          <w:b/>
          <w:bCs/>
        </w:rPr>
      </w:pPr>
      <w:r w:rsidRPr="00DB5935">
        <w:rPr>
          <w:b/>
          <w:bCs/>
        </w:rPr>
        <w:t>S2 Table. Distribution of different malnutrition nomenclature across studies</w:t>
      </w:r>
    </w:p>
    <w:tbl>
      <w:tblPr>
        <w:tblW w:w="8774" w:type="dxa"/>
        <w:tblLook w:val="04A0" w:firstRow="1" w:lastRow="0" w:firstColumn="1" w:lastColumn="0" w:noHBand="0" w:noVBand="1"/>
      </w:tblPr>
      <w:tblGrid>
        <w:gridCol w:w="1970"/>
        <w:gridCol w:w="2126"/>
        <w:gridCol w:w="2068"/>
        <w:gridCol w:w="2610"/>
      </w:tblGrid>
      <w:tr w:rsidR="00DB5935" w14:paraId="5F2E344E" w14:textId="77777777" w:rsidTr="00DB5935">
        <w:trPr>
          <w:trHeight w:val="371"/>
          <w:tblHeader/>
        </w:trPr>
        <w:tc>
          <w:tcPr>
            <w:tcW w:w="877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E6D2B5" w14:textId="77777777" w:rsidR="00DB5935" w:rsidRDefault="00DB5935" w:rsidP="00A51E7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2 Table: Distribution of different malnutrition nomenclature across studies*</w:t>
            </w:r>
          </w:p>
        </w:tc>
      </w:tr>
      <w:tr w:rsidR="00DB5935" w14:paraId="4CA6D7CF" w14:textId="77777777" w:rsidTr="00DB5935">
        <w:trPr>
          <w:trHeight w:val="391"/>
          <w:tblHeader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998A47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CA"/>
              </w:rPr>
              <w:t>Malnutrition nomenclatur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5A7586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CA"/>
              </w:rPr>
            </w:pPr>
            <w:r>
              <w:rPr>
                <w:b/>
                <w:bCs/>
              </w:rPr>
              <w:t>Number of studies</w:t>
            </w:r>
          </w:p>
        </w:tc>
        <w:tc>
          <w:tcPr>
            <w:tcW w:w="20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5B6435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CA"/>
              </w:rPr>
              <w:t xml:space="preserve">Timeframe in which this term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CA"/>
              </w:rPr>
              <w:t>was used</w:t>
            </w:r>
            <w:proofErr w:type="gramEnd"/>
          </w:p>
        </w:tc>
        <w:tc>
          <w:tcPr>
            <w:tcW w:w="26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200685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CA"/>
              </w:rPr>
              <w:t>Studies</w:t>
            </w:r>
          </w:p>
        </w:tc>
      </w:tr>
      <w:tr w:rsidR="00DB5935" w14:paraId="5E1B5EED" w14:textId="77777777" w:rsidTr="00DB5935">
        <w:trPr>
          <w:trHeight w:val="1140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20295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Acute malnutrition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9D490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4</w:t>
            </w:r>
          </w:p>
        </w:tc>
        <w:tc>
          <w:tcPr>
            <w:tcW w:w="2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C6843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983-2019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E38A4E8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Durea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19)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Mahamu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 (2013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Sale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(2009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Lepage et al (1983)</w:t>
            </w:r>
          </w:p>
        </w:tc>
      </w:tr>
      <w:tr w:rsidR="00DB5935" w14:paraId="0AEB4121" w14:textId="77777777" w:rsidTr="00DB5935">
        <w:trPr>
          <w:trHeight w:val="570"/>
        </w:trPr>
        <w:tc>
          <w:tcPr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593AC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Protein-calorie malnutrition (PC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F04B3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2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4315A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971-197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01619DF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Whittle et al. (1973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Smyth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(1971)</w:t>
            </w:r>
          </w:p>
        </w:tc>
      </w:tr>
      <w:tr w:rsidR="00DB5935" w14:paraId="55DA66BD" w14:textId="77777777" w:rsidTr="00DB5935">
        <w:trPr>
          <w:trHeight w:val="1275"/>
        </w:trPr>
        <w:tc>
          <w:tcPr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E3C8B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Protein-energy malnutrition (PE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58B1E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4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6EA04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981-200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88C9FC7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Schai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&amp; Kaufmann (2007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Aa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Coovad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(1985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Oyedeji (1984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Kos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et al. (1981)</w:t>
            </w:r>
          </w:p>
        </w:tc>
      </w:tr>
      <w:tr w:rsidR="00DB5935" w14:paraId="409089F6" w14:textId="77777777" w:rsidTr="00DB5935">
        <w:trPr>
          <w:trHeight w:val="1530"/>
        </w:trPr>
        <w:tc>
          <w:tcPr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44B82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Kwashiork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194D0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6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6E08D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975-198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9417E20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Bhaskar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et al. (1986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Oyedeji (1984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Whittle et al. (1980)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Dosse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(1977)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Axton (1975)</w:t>
            </w:r>
          </w:p>
        </w:tc>
      </w:tr>
      <w:tr w:rsidR="00DB5935" w14:paraId="0E7414F8" w14:textId="77777777" w:rsidTr="00DB5935">
        <w:trPr>
          <w:trHeight w:val="1140"/>
        </w:trPr>
        <w:tc>
          <w:tcPr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97145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Marasm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21CE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4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CCF73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977-198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D8F531B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Oyedeji (1984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Orr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et al. (1981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Whittle et al. (1979)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Dosse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(1977)</w:t>
            </w:r>
          </w:p>
        </w:tc>
      </w:tr>
      <w:tr w:rsidR="00DB5935" w14:paraId="1B409574" w14:textId="77777777" w:rsidTr="00DB5935">
        <w:trPr>
          <w:trHeight w:val="1515"/>
        </w:trPr>
        <w:tc>
          <w:tcPr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51FA0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Marasm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kwashiork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AF312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5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BF159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977-198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5A6CE2D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Bhaskar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et al. (1986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Oyedeji (1984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Whittle et al. (1980)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Whittle et al. (1979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Dosse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(1977)</w:t>
            </w:r>
          </w:p>
        </w:tc>
      </w:tr>
      <w:tr w:rsidR="00DB5935" w14:paraId="357F01C9" w14:textId="77777777" w:rsidTr="00DB5935">
        <w:trPr>
          <w:trHeight w:val="1995"/>
        </w:trPr>
        <w:tc>
          <w:tcPr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2356C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Wast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81F24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7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76AD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988-20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EC8B971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Wang et al. (2022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Sachdev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11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Wolfs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09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Chis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(2007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Phillips et al. (2004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Ry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et al. (2002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Aa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(1988)</w:t>
            </w:r>
          </w:p>
        </w:tc>
      </w:tr>
      <w:tr w:rsidR="00DB5935" w14:paraId="501E0838" w14:textId="77777777" w:rsidTr="00DB5935">
        <w:trPr>
          <w:trHeight w:val="1995"/>
        </w:trPr>
        <w:tc>
          <w:tcPr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45EC6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Stunt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4BB34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7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9B99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988-20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C541107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Wang et al. (2022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  <w:t>Aurangzeb et al. (2021)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Sachdev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11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Wolfs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(2009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Chis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et al. (2007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Ry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et al. (2002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Aa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(1988)</w:t>
            </w:r>
          </w:p>
        </w:tc>
      </w:tr>
      <w:tr w:rsidR="00DB5935" w14:paraId="0A86EDAD" w14:textId="77777777" w:rsidTr="00DB5935">
        <w:trPr>
          <w:trHeight w:val="3420"/>
        </w:trPr>
        <w:tc>
          <w:tcPr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E1B8B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lastRenderedPageBreak/>
              <w:t>Underweigh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37D1D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2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37E4E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975-20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45135BA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Wang et al. (2022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  <w:t>Aurangzeb et al. (2021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Ntirampeb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18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Wolfs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09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Chis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07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  <w:t>Phillips et al. (2004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  <w:t>Caulfield et al. (2004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Aa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(1988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Aa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(1988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Aa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et al. (1984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Dosse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(1977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Dosse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&amp; Whittle (1975)</w:t>
            </w:r>
          </w:p>
        </w:tc>
      </w:tr>
      <w:tr w:rsidR="00DB5935" w14:paraId="72F2E001" w14:textId="77777777" w:rsidTr="00DB5935">
        <w:trPr>
          <w:trHeight w:val="3990"/>
        </w:trPr>
        <w:tc>
          <w:tcPr>
            <w:tcW w:w="19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58B5CD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435CE7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15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4FE542" w14:textId="77777777" w:rsidR="00DB5935" w:rsidRDefault="00DB5935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1AD88F" w14:textId="77777777" w:rsidR="00DB5935" w:rsidRDefault="00DB5935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Wang et al. (2022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Nass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21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Donade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21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  <w:t>Mahmud et al. (2017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Mafigi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17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Bousha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15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Wolfs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(2009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>Maruf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fr-CA" w:eastAsia="en-CA"/>
              </w:rPr>
              <w:t xml:space="preserve"> et al. 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(2008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Perry &amp; Halsey (2004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Dollimore et al. (1997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Aa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(1988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Dagan et al. (1987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Orr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et al. (1981);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Morley (1969)</w:t>
            </w:r>
          </w:p>
        </w:tc>
      </w:tr>
    </w:tbl>
    <w:p w14:paraId="6A888284" w14:textId="77777777" w:rsidR="00DB5935" w:rsidRDefault="00DB5935" w:rsidP="00DB5935"/>
    <w:p w14:paraId="12040169" w14:textId="77777777" w:rsidR="00DB5935" w:rsidRDefault="00DB5935" w:rsidP="00DB5935">
      <w:r>
        <w:t xml:space="preserve">*This table only presents the distribution of definitions across studies that covered undernutrition. More than one nomenclature may have </w:t>
      </w:r>
      <w:proofErr w:type="gramStart"/>
      <w:r>
        <w:t>been used</w:t>
      </w:r>
      <w:proofErr w:type="gramEnd"/>
      <w:r>
        <w:t xml:space="preserve"> in a given study. </w:t>
      </w:r>
    </w:p>
    <w:p w14:paraId="03DC6F20" w14:textId="77777777" w:rsidR="004A10DD" w:rsidRDefault="004A10DD"/>
    <w:sectPr w:rsidR="004A10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935"/>
    <w:rsid w:val="004A10DD"/>
    <w:rsid w:val="00DB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03B2C"/>
  <w15:chartTrackingRefBased/>
  <w15:docId w15:val="{28450690-6CC5-4B35-8B2E-EB5B614F4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935"/>
  </w:style>
  <w:style w:type="paragraph" w:styleId="Heading1">
    <w:name w:val="heading 1"/>
    <w:basedOn w:val="Normal"/>
    <w:next w:val="Normal"/>
    <w:link w:val="Heading1Char"/>
    <w:uiPriority w:val="9"/>
    <w:qFormat/>
    <w:rsid w:val="00DB59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9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Thy Isabelle Tran</dc:creator>
  <cp:keywords/>
  <dc:description/>
  <cp:lastModifiedBy>Chau Thy Isabelle Tran</cp:lastModifiedBy>
  <cp:revision>1</cp:revision>
  <dcterms:created xsi:type="dcterms:W3CDTF">2022-05-27T02:26:00Z</dcterms:created>
  <dcterms:modified xsi:type="dcterms:W3CDTF">2022-05-27T02:27:00Z</dcterms:modified>
</cp:coreProperties>
</file>